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C5EDE" w14:textId="77777777" w:rsidR="00A371F8" w:rsidRPr="00696052" w:rsidRDefault="00A371F8" w:rsidP="00A371F8">
      <w:pPr>
        <w:pStyle w:val="BodyText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696052">
        <w:rPr>
          <w:rFonts w:ascii="Arial" w:hAnsi="Arial" w:cs="Arial"/>
          <w:b/>
          <w:sz w:val="22"/>
          <w:szCs w:val="22"/>
        </w:rPr>
        <w:t>S7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 w:rsidRPr="00696052">
        <w:rPr>
          <w:rFonts w:ascii="Arial" w:hAnsi="Arial" w:cs="Arial"/>
          <w:b/>
          <w:sz w:val="22"/>
          <w:szCs w:val="22"/>
        </w:rPr>
        <w:t>Fig.</w:t>
      </w:r>
      <w:r w:rsidRPr="00696052">
        <w:rPr>
          <w:rFonts w:ascii="Arial" w:hAnsi="Arial" w:cs="Arial"/>
          <w:sz w:val="22"/>
          <w:szCs w:val="22"/>
        </w:rPr>
        <w:t xml:space="preserve"> Dose distribution (mean and 2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and 7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quantiles) of Giardia ingested with increased frequency of soil and surface water contact at site-restricted versus neighborhood levels of spatial scale.</w:t>
      </w:r>
    </w:p>
    <w:p w14:paraId="7CBE6794" w14:textId="3E0828D5" w:rsidR="00EE36A7" w:rsidRPr="00A371F8" w:rsidRDefault="00A371F8" w:rsidP="00A371F8">
      <w:pPr>
        <w:rPr>
          <w:rFonts w:ascii="Arial" w:hAnsi="Arial" w:cs="Arial"/>
          <w:b/>
          <w:sz w:val="22"/>
          <w:szCs w:val="22"/>
        </w:rPr>
      </w:pPr>
      <w:r w:rsidRPr="0069605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BB955B6" wp14:editId="5019F411">
            <wp:extent cx="5943600" cy="667321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FigS7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36A7" w:rsidRPr="00A371F8" w:rsidSect="00846727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44BB6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3672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46727"/>
    <w:rsid w:val="00856607"/>
    <w:rsid w:val="008742FF"/>
    <w:rsid w:val="008851FE"/>
    <w:rsid w:val="00885CF4"/>
    <w:rsid w:val="00897869"/>
    <w:rsid w:val="008A2879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371F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56529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5D9B1-B3B0-497C-B009-A21887E7C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06:00Z</dcterms:created>
  <dcterms:modified xsi:type="dcterms:W3CDTF">2019-03-15T21:06:00Z</dcterms:modified>
</cp:coreProperties>
</file>